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3FAA" w:rsidRPr="007F48BD" w:rsidRDefault="00493FAA" w:rsidP="00340363">
      <w:pPr>
        <w:rPr>
          <w:rFonts w:ascii="Times New Roman" w:hAnsi="Times New Roman" w:cs="Times New Roman"/>
          <w:b/>
          <w:bCs/>
          <w:lang w:val="en-US"/>
        </w:rPr>
      </w:pPr>
      <w:r w:rsidRPr="007F48BD">
        <w:rPr>
          <w:rFonts w:ascii="Times New Roman" w:hAnsi="Times New Roman" w:cs="Times New Roman"/>
          <w:b/>
          <w:bCs/>
          <w:lang w:val="en-US"/>
        </w:rPr>
        <w:t>Supplemental II - Thrombo-CARE study:</w:t>
      </w:r>
    </w:p>
    <w:p w:rsidR="00CD7435" w:rsidRPr="007F48BD" w:rsidRDefault="00CD7435" w:rsidP="00340363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340363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CD7435" w:rsidRPr="007F48BD" w:rsidRDefault="00547B83" w:rsidP="00CD7435">
      <w:pPr>
        <w:jc w:val="both"/>
        <w:rPr>
          <w:rFonts w:ascii="Times New Roman" w:hAnsi="Times New Roman" w:cs="Times New Roman"/>
          <w:lang w:val="en-US"/>
        </w:rPr>
      </w:pPr>
      <w:r w:rsidRPr="007F48B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CD7435" w:rsidRPr="007F48B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7F48BD">
        <w:rPr>
          <w:rFonts w:ascii="Times New Roman" w:hAnsi="Times New Roman" w:cs="Times New Roman"/>
          <w:b/>
          <w:bCs/>
          <w:lang w:val="en-US"/>
        </w:rPr>
        <w:t>1</w:t>
      </w:r>
      <w:r w:rsidR="00CD7435" w:rsidRPr="007F48BD">
        <w:rPr>
          <w:rFonts w:ascii="Times New Roman" w:hAnsi="Times New Roman" w:cs="Times New Roman"/>
          <w:b/>
          <w:bCs/>
          <w:lang w:val="en-US"/>
        </w:rPr>
        <w:t>.</w:t>
      </w:r>
      <w:r w:rsidR="00CD7435" w:rsidRPr="007F48BD">
        <w:rPr>
          <w:rFonts w:ascii="Times New Roman" w:hAnsi="Times New Roman" w:cs="Times New Roman"/>
          <w:lang w:val="en-US"/>
        </w:rPr>
        <w:t xml:space="preserve"> Negatively tested potential confounders for (immuno-)histological clot composition.</w:t>
      </w:r>
    </w:p>
    <w:p w:rsidR="00CD7435" w:rsidRPr="007F48BD" w:rsidRDefault="00CD7435" w:rsidP="00CD7435">
      <w:pPr>
        <w:jc w:val="both"/>
        <w:rPr>
          <w:rFonts w:ascii="Times New Roman" w:hAnsi="Times New Roman" w:cs="Times New Roman"/>
          <w:lang w:val="en-US"/>
        </w:rPr>
      </w:pPr>
    </w:p>
    <w:p w:rsidR="00CD7435" w:rsidRPr="007F48BD" w:rsidRDefault="00CD7435" w:rsidP="00CD7435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45"/>
        <w:gridCol w:w="3686"/>
      </w:tblGrid>
      <w:tr w:rsidR="00CD7435" w:rsidRPr="007F48BD" w:rsidTr="005226AE">
        <w:trPr>
          <w:trHeight w:val="20"/>
        </w:trPr>
        <w:tc>
          <w:tcPr>
            <w:tcW w:w="5245" w:type="dxa"/>
            <w:tcBorders>
              <w:top w:val="single" w:sz="8" w:space="0" w:color="C6C6C6"/>
              <w:left w:val="nil"/>
              <w:bottom w:val="single" w:sz="8" w:space="0" w:color="C6C6C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de-DE"/>
              </w:rPr>
              <w:t>variable</w:t>
            </w:r>
          </w:p>
        </w:tc>
        <w:tc>
          <w:tcPr>
            <w:tcW w:w="3686" w:type="dxa"/>
            <w:tcBorders>
              <w:top w:val="single" w:sz="8" w:space="0" w:color="C6C6C6"/>
              <w:left w:val="nil"/>
              <w:bottom w:val="single" w:sz="8" w:space="0" w:color="C6C6C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de-DE"/>
              </w:rPr>
              <w:t xml:space="preserve">p-value </w:t>
            </w: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for</w:t>
            </w:r>
            <w:r w:rsidRPr="007F48BD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de-DE"/>
              </w:rPr>
              <w:t xml:space="preserve"> histology/CD3/CD45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single" w:sz="8" w:space="0" w:color="C6C6C6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gender</w:t>
            </w:r>
          </w:p>
        </w:tc>
        <w:tc>
          <w:tcPr>
            <w:tcW w:w="3686" w:type="dxa"/>
            <w:tcBorders>
              <w:top w:val="single" w:sz="8" w:space="0" w:color="C6C6C6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6102/0.2929/0.2539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premedic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0668/0.5908/0.7681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hAnsi="Times New Roman" w:cs="Times New Roman"/>
                <w:lang w:val="en-US"/>
              </w:rPr>
              <w:t>vessel dissec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2571/0.2305/0.5102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duration of thrombectom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7151/0.5137/0.2201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number of catheter passag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1031/ 0.1133/0.3277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time to final vessel recanaliz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0.9341/0.3477; CD45: see results</w:t>
            </w:r>
          </w:p>
        </w:tc>
      </w:tr>
      <w:tr w:rsidR="00CD7435" w:rsidRPr="007F48BD" w:rsidTr="005226AE">
        <w:trPr>
          <w:trHeight w:val="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 xml:space="preserve">time from clinical onset to </w:t>
            </w:r>
          </w:p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  <w:t>application of thromboly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7435" w:rsidRPr="007F48BD" w:rsidRDefault="00CD7435" w:rsidP="005226AE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eastAsia="de-DE"/>
              </w:rPr>
            </w:pPr>
            <w:r w:rsidRPr="007F48B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0.6154/0.7427/0.5287</w:t>
            </w:r>
          </w:p>
        </w:tc>
      </w:tr>
    </w:tbl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b/>
          <w:bCs/>
          <w:color w:val="222222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b/>
          <w:bCs/>
          <w:color w:val="222222"/>
          <w:lang w:val="en-US" w:eastAsia="de-DE"/>
        </w:rPr>
      </w:pPr>
    </w:p>
    <w:p w:rsidR="00CD7435" w:rsidRPr="007F48BD" w:rsidRDefault="00CD7435" w:rsidP="00340363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547B83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7F48BD">
        <w:rPr>
          <w:rFonts w:ascii="Times New Roman" w:hAnsi="Times New Roman" w:cs="Times New Roman"/>
          <w:b/>
          <w:bCs/>
          <w:lang w:val="en-US"/>
        </w:rPr>
        <w:t>Supplementary Table 2</w:t>
      </w:r>
      <w:r w:rsidR="00CD7435" w:rsidRPr="007F48B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.</w:t>
      </w:r>
      <w:r w:rsidR="00CD7435" w:rsidRPr="007F48BD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Analysis of histology and number of occluded vessel sections (</w:t>
      </w:r>
      <w:r w:rsidR="00CD7435" w:rsidRPr="007F48BD">
        <w:rPr>
          <w:rFonts w:ascii="Times New Roman" w:eastAsia="Times New Roman" w:hAnsi="Times New Roman" w:cs="Times New Roman"/>
          <w:color w:val="222222"/>
          <w:lang w:val="en-US" w:eastAsia="de-DE"/>
        </w:rPr>
        <w:t>white = fibrin/platelet-rich; red = erythrocyte-rich; separated = two clearly divided red and white sections within one clot – mean used</w:t>
      </w:r>
      <w:r w:rsidR="00CD7435" w:rsidRPr="007F48BD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; nr. = number of occluded vessel sections; p = 0.0088).</w:t>
      </w: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7F48BD">
        <w:rPr>
          <w:rFonts w:ascii="Times New Roman" w:eastAsia="Times New Roman" w:hAnsi="Times New Roman" w:cs="Times New Roman"/>
          <w:noProof/>
          <w:color w:val="000000" w:themeColor="text1"/>
          <w:lang w:val="en-US" w:eastAsia="de-DE"/>
        </w:rPr>
        <w:drawing>
          <wp:inline distT="0" distB="0" distL="0" distR="0" wp14:anchorId="6898276D" wp14:editId="302D7197">
            <wp:extent cx="5756910" cy="928370"/>
            <wp:effectExtent l="0" t="0" r="0" b="0"/>
            <wp:docPr id="30476295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7629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8521" cy="93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547B83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7F48BD">
        <w:rPr>
          <w:rFonts w:ascii="Times New Roman" w:hAnsi="Times New Roman" w:cs="Times New Roman"/>
          <w:b/>
          <w:bCs/>
          <w:lang w:val="en-US"/>
        </w:rPr>
        <w:t>Supplementary Table 3</w:t>
      </w:r>
      <w:r w:rsidR="00CD7435" w:rsidRPr="007F48B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.</w:t>
      </w:r>
      <w:r w:rsidR="00CD7435" w:rsidRPr="007F48BD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Analysis of semi-automated rated CD3- and CD45-staining intensity and histology (separated = two clearly divided red and white sections within one clot – mean used; CD3 p = 0.0026; CD 45 p = 0.1294).</w:t>
      </w: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CD7435" w:rsidRPr="007F48BD" w:rsidRDefault="00CD7435" w:rsidP="00CD7435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7F48BD">
        <w:rPr>
          <w:rFonts w:ascii="Times New Roman" w:eastAsia="Times New Roman" w:hAnsi="Times New Roman" w:cs="Times New Roman"/>
          <w:noProof/>
          <w:color w:val="000000" w:themeColor="text1"/>
          <w:lang w:val="en-US" w:eastAsia="de-DE"/>
        </w:rPr>
        <w:drawing>
          <wp:inline distT="0" distB="0" distL="0" distR="0" wp14:anchorId="5A6B8465" wp14:editId="69C30F06">
            <wp:extent cx="5756910" cy="820420"/>
            <wp:effectExtent l="0" t="0" r="0" b="5080"/>
            <wp:docPr id="161305218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0521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2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435" w:rsidRPr="00340363" w:rsidRDefault="00CD7435" w:rsidP="00340363">
      <w:pPr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7F48BD">
        <w:rPr>
          <w:rFonts w:ascii="Times New Roman" w:eastAsia="Times New Roman" w:hAnsi="Times New Roman" w:cs="Times New Roman"/>
          <w:noProof/>
          <w:color w:val="000000" w:themeColor="text1"/>
          <w:lang w:val="en-US" w:eastAsia="de-DE"/>
        </w:rPr>
        <w:drawing>
          <wp:inline distT="0" distB="0" distL="0" distR="0" wp14:anchorId="7B244E70" wp14:editId="3AE22928">
            <wp:extent cx="5756910" cy="807720"/>
            <wp:effectExtent l="0" t="0" r="0" b="5080"/>
            <wp:docPr id="8468993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89932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17257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7435" w:rsidRPr="00340363" w:rsidSect="00C22A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B1D01"/>
    <w:multiLevelType w:val="hybridMultilevel"/>
    <w:tmpl w:val="E0D292D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70154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AA"/>
    <w:rsid w:val="0021384D"/>
    <w:rsid w:val="00281904"/>
    <w:rsid w:val="002F0BF7"/>
    <w:rsid w:val="00340363"/>
    <w:rsid w:val="0040473D"/>
    <w:rsid w:val="00493FAA"/>
    <w:rsid w:val="004A1927"/>
    <w:rsid w:val="00533740"/>
    <w:rsid w:val="00547B83"/>
    <w:rsid w:val="006B1A23"/>
    <w:rsid w:val="007B2A5D"/>
    <w:rsid w:val="007C621E"/>
    <w:rsid w:val="007F48BD"/>
    <w:rsid w:val="00821FEE"/>
    <w:rsid w:val="00855B98"/>
    <w:rsid w:val="00860031"/>
    <w:rsid w:val="008A48F0"/>
    <w:rsid w:val="009217FA"/>
    <w:rsid w:val="00987A11"/>
    <w:rsid w:val="00A018DF"/>
    <w:rsid w:val="00A33B43"/>
    <w:rsid w:val="00A40D26"/>
    <w:rsid w:val="00B63E93"/>
    <w:rsid w:val="00C22AD5"/>
    <w:rsid w:val="00C36D39"/>
    <w:rsid w:val="00C41FA6"/>
    <w:rsid w:val="00C7560F"/>
    <w:rsid w:val="00CD7435"/>
    <w:rsid w:val="00CE6DDF"/>
    <w:rsid w:val="00D7393C"/>
    <w:rsid w:val="00DD2DFA"/>
    <w:rsid w:val="00E146DC"/>
    <w:rsid w:val="00E60CE5"/>
    <w:rsid w:val="00EB56C5"/>
    <w:rsid w:val="00F4109B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FDB019C-4414-9549-8F03-146583A3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3FA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819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warzenhofer</dc:creator>
  <cp:keywords/>
  <dc:description/>
  <cp:lastModifiedBy>Daniel Schwarzenhofer</cp:lastModifiedBy>
  <cp:revision>13</cp:revision>
  <dcterms:created xsi:type="dcterms:W3CDTF">2023-07-10T12:52:00Z</dcterms:created>
  <dcterms:modified xsi:type="dcterms:W3CDTF">2024-05-08T08:31:00Z</dcterms:modified>
</cp:coreProperties>
</file>